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52A0" w14:textId="17FAEF5B" w:rsidR="00167A55" w:rsidRDefault="000F732E">
      <w:r>
        <w:t>Table S</w:t>
      </w:r>
      <w:r w:rsidR="002B3498">
        <w:t>1</w:t>
      </w:r>
      <w:r>
        <w:t>:</w:t>
      </w:r>
      <w:r w:rsidR="002B3498">
        <w:t xml:space="preserve"> Variant profile of Canine parvovirus DP8 described in this study. </w:t>
      </w:r>
    </w:p>
    <w:tbl>
      <w:tblPr>
        <w:tblW w:w="14829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260"/>
        <w:gridCol w:w="857"/>
        <w:gridCol w:w="900"/>
        <w:gridCol w:w="670"/>
        <w:gridCol w:w="810"/>
        <w:gridCol w:w="720"/>
        <w:gridCol w:w="810"/>
        <w:gridCol w:w="1170"/>
        <w:gridCol w:w="1131"/>
        <w:gridCol w:w="830"/>
        <w:gridCol w:w="1599"/>
        <w:gridCol w:w="996"/>
        <w:gridCol w:w="892"/>
        <w:gridCol w:w="1123"/>
      </w:tblGrid>
      <w:tr w:rsidR="00AD1C0D" w:rsidRPr="00AD1C0D" w14:paraId="79DF03AA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52433F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E9A08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5C1590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813B8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D5B01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D13A7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 Interval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BCFED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 Acid Chang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8836A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S Posi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A543E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62B380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don Change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11647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D4745A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 Typ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47E23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Effec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ABE745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t Frequency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782A41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t P-Value (approximate)</w:t>
            </w:r>
          </w:p>
        </w:tc>
      </w:tr>
      <w:tr w:rsidR="00AD1C0D" w:rsidRPr="00AD1C0D" w14:paraId="45220E0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B9C78C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D188D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D7A616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F7EEC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4904F3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3CB63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28559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697A3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829EC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C12B38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 -&gt; TA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7E1D7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53CDC0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D2FB0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AF4EB6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0F86AB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3CB43DF5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81C4F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6E131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8DE5D2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A7687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5FA73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A00C0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FB4BB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9411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69B4A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444758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C -&gt; TA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15CEC5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2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4E2D57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D2306C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3C6BE2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79C62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345831B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9B9ADC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4C99F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CBB571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082C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6937DB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4A6DE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673F5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F6A3B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F3373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98FD8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 -&gt; GTG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942529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40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067806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B62B4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A6917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12854A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32938335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CC3923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CD98B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B6919D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A12550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3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C55DA3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A171E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9BA9E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D2980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1E2CF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AFC7F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A -&gt; GTG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297061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40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6D1F63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DEEBC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608F92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7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14C2E2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4ABDD76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01D577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B0D6C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B2B8D3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D6694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C91960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6084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E75A7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8556B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5BECF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C9E94B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 -&gt; GT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ABB701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3C9079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35EE4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A02BDE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63C5C4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F320B88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05BEC6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88307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0B7F5F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62BC9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EA0D3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0952A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B433B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31FBE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98CA3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C938EC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 -&gt; GT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3D8610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F0FE88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58040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B9EF52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4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2FC1F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1E994487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DF14DB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3FB30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FC336C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19759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C1010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50C42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81F3D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75747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02244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8371F0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 -&gt; GC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5ADF17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D1606C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vers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0DD26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A4CE34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2B6EC6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384D4B5D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8E6BF9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750E7C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5D9D60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49E9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75BF3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361E3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32E1E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11294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69FBF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2F2E9E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 -&gt; GC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C04E45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2B9B7A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vers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9C647E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6C1F78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43061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CE57CDF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5112A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45E27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90DDFD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5161E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2574E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0336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48485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-&gt; 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0C66B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CD089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5CE823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 -&gt; GC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E661BC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4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E45343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F0999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C41028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50A081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F5C5A47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F4766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6EAC1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3CC354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24157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3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F57828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37D6F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3E1AE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-&gt; 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9B7FE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8705F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7FD3D1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 -&gt; GC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91D32B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4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030238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1D0961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A1BB1B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5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37DE23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3561AA7D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500512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3511D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6FB31F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B7982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7560E4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F87E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BD59E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2F84C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05C28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D046ED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 -&gt; TT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E1BFD1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5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2CA8D1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947F4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EE4B12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66CC22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FC50170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ED6401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5CBE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84B7DF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2D012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919EB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81B34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C6C55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8D76B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0F473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2B8D1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G -&gt; TT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7D0F7F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5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6C65AB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92BBC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23A9BF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D7DD79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26357929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3D5255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074E6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A57BBB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C9C78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F7802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FBF50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F371A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-&gt; 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5C977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2AC09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 -&gt; GA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22B21F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 -&gt; G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C2FB0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4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2248CB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370E3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2A182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FEC458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2507948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75D74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CFF61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821892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98910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D00F29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6863E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CD59D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 -&gt; 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FCDE3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E655B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 -&gt; GA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5728CD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T -&gt; G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691112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4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64B0BB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0D0E1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7E2ABE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DEA6A9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F5A6188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EDA7E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274A7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1612B1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C0275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1B12D5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26019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177ED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6972B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7662BF4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6 -&gt; (A)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51F19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3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3AE418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15257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94C555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0740E6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E-245</w:t>
            </w:r>
          </w:p>
        </w:tc>
      </w:tr>
      <w:tr w:rsidR="00AD1C0D" w:rsidRPr="00AD1C0D" w14:paraId="2D67618D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5C9AD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ADDEE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94C72C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DBD45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7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6E199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D7DB9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0F283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8768A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7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3BC5B25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6 -&gt; (A)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A589DB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3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4A80A1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98EC0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EA48FA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4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28E1B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E-245</w:t>
            </w:r>
          </w:p>
        </w:tc>
      </w:tr>
      <w:tr w:rsidR="00AD1C0D" w:rsidRPr="00AD1C0D" w14:paraId="5973041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21629A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49A85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FCAF69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626CB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2F1D0B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00E3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8D12E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1A8B4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1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0B5EADC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7 -&gt; (G)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A3CF2D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07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F3E377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0E2C3F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685D97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1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F47D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53B5143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C717B1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8B0D4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989F97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33664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9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7E77FC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1E6BF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206E5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3605C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3B896F8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7 -&gt; (G)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28850A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07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28B02D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9F9BD3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CDCB42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1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9F83FD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1714F764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D61D6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340AC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88E843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73A2A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33A4A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3F84A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D12ED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FFF4E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4391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-&gt; 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CEEC6A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 -&gt; TAC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F48B1D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2DB5A8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2CA33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F7E5B6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D858A3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406A37D9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A6377C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F67C2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F050DB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EB74D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6EEAD7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81287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FA113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73E0A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7EF0F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-&gt; 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2EEFC5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T -&gt; TAC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553497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735DBA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3880D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AB2A20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1FEA0C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47828B2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5ED65F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6D57F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0D3C6F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785BD3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B8B0A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5D25E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83A35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 -&gt; 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1F63E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48807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743BA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 -&gt; TA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6205B6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88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25EE53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8D542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1E2A48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CE9DA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4264F9E5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621F4B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B6199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800EC0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6AD20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B0762E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6B13E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E6B3A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 -&gt; 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85B18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86EE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4C4164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 -&gt; TA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1973A4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88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1A4384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410886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94E107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DA0E5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2703B195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6D39B5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FA0CB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9C70C0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5DF2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EDECB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9F591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297FB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 -&gt; 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14E6A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E1220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BE266F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 -&gt; GG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793F89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2B4151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19AE11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DB9E3E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F68153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6F83C92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3C0749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45F8C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C6508E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12C13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8AF8C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77B58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7CBD5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 -&gt; 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78614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390D9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ECABB5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T -&gt; GG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282950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69C413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37F286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03F066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CE5CD0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6B38447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C3894E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B4633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04F08E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154A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CBA36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48178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BAAA7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29B78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5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1473516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T)4 -&gt; (TT)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70774B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8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415CAE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315D6C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7DCBE5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7E349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3BF74528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FE67D5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62916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871C5E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C14D4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5BECFB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33BCC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DD1C1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8A9DD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70D6A0B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T)4 -&gt; (TT)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4DF80B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8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D5AB5C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BFCEC3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FEA7B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73DD2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3482C719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24E74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C936C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448568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2C3CC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A247FE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C749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20FE3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C4B95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078ED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BFF5E3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 -&gt; AAG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ECE3FD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9740F7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824BE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A5D60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611660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1CCD52E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1CCD4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FC8D7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ACBD23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4B71F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6044E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54158B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F65BA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26B4F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A24E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666876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 -&gt; AAG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665AAA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550848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CF95AB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5198A8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FE5111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0D8FD5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A1AFFE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D92C7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E8BF4B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38441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B98C29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6E7A2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509C0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7DC5E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1E0C3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1C7063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 -&gt; AC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45AE2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B3760C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689160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41DD81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7F6C46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4B3F130E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F7C5B6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CB8C5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BD37F4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C648D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0E5CB8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BDEF4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92677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97274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CB993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CC2214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 -&gt; AC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E82BD1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89BF1C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97D09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828F9A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4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FE779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044A683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DCADE3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BB036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37E34B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B980F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694480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9C5AB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51B37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5FB06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FF522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9FEBFB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 -&gt; TTG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D0D8F8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4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C48ACF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1FBE0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BC9943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F46F57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4A4EE9F3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B4AAD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0B876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F56353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452F3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E3046F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1F356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50181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B81CB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33735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2DC09D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A -&gt; TTG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E739E3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4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48A1EC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CB1D3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82DBDC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DD61E2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44F7C81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071E2D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17806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CA6FC9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35E82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818073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D8D9A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221F5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619911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DF1D0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36A80C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 -&gt; C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DBDC5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8A1B5D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ECA2C6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D16852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3FFB8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1EF936AB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6842B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D46F3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ABBCA8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5486D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2C4AC2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0C74A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E3545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27D0F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879BF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978556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 -&gt; C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8726E5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8FF285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BA6DE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E167BB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F95556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B886ED8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9B2FC1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7DBA2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C5B1BB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4257F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35E34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5C929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71E5A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-&gt; 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685313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BE894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EA5A21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A -&gt; A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3482DC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31070C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C33B1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4BEAF0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24E93C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386C5B8B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1132B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tructural protein SAT C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D3F6E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0B3634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40AD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50732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5DAC7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DB47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F0CFE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65DF1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2C31F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A85F54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01F53C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DDA87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E95FAC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C1D09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D1C0D" w:rsidRPr="00AD1C0D" w14:paraId="543D7D58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000B4C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 C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24ACA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8008BD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02672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F3C93D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009A5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2EB3E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B8A81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1662C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6D7A0F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47F50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891108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34AB7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FA1ED1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2103E9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D1C0D" w:rsidRPr="00AD1C0D" w14:paraId="38C83B0A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5FE810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A9684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1131BA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17B82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012AC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D3EAD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E60BC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5FD0C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43D92E3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5 -&gt; (A)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DCE0E1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4FEEDE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F9B2A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04679B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AB765C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E-111</w:t>
            </w:r>
          </w:p>
        </w:tc>
      </w:tr>
      <w:tr w:rsidR="00AD1C0D" w:rsidRPr="00AD1C0D" w14:paraId="53DE1820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48DCDD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F925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93D112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C7FC6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129EEC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BA247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15600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1146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BE2C8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EBFEEF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G -&gt; GG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43F807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0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32FAC3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EFB90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9996E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2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03F34E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3DFF00E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A506E0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99B35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581342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BA43B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CC56A6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8FA27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59BB0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67D9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2903559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13 -&gt; (A)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FF724D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4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74D6C0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0352DD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32B816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0FCAB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59CA04DB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109098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BE83A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1CD1E9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1A816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4E35FB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DC407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A192D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8AD66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77505C9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13 -&gt; (A)1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0FD4D5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4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08D1B3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05AA6B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0BA6CC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AEB23D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5E494AE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629302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2A40C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103297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5AB60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0056DA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4B797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801BC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B7898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4624A64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5 -&gt; (A)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70C23F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38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7CCDF0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995B62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F7A24D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BE39C0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0E-33</w:t>
            </w:r>
          </w:p>
        </w:tc>
      </w:tr>
      <w:tr w:rsidR="00AD1C0D" w:rsidRPr="00AD1C0D" w14:paraId="07228471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D28812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F0440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D6ED8F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85A74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26F809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A548B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E2A9B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9564E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014C340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)7 -&gt; (T)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374C90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3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251259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1C674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2B1E81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0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E211B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E-303</w:t>
            </w:r>
          </w:p>
        </w:tc>
      </w:tr>
      <w:tr w:rsidR="00AD1C0D" w:rsidRPr="00AD1C0D" w14:paraId="1DE72D3A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23FA09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FFB96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0677D53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3B9F7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0621F3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54E35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6A250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F08A8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05FFE32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)7 -&gt; (T)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4B9C49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3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5B830B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630F3F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F0BC8E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1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2844E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228A9F00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8BEDA7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D0039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327659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713D9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8551E6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7D218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7B068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B6AA3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33AC976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8 -&gt; (G)7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F3A518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B5721A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B1F92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EAF202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F718F1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E-80</w:t>
            </w:r>
          </w:p>
        </w:tc>
      </w:tr>
      <w:tr w:rsidR="00AD1C0D" w:rsidRPr="00AD1C0D" w14:paraId="2A3136E2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B02875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0EBAE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F24B61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6959C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AA5281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FEDDA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8B3D5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BC35D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0F6AB57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G)4 -&gt; (GG)3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BC0D58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28 -&gt; 11030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FCC451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83E4F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0F3AE9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F7D04E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1735F69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D133B6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DB3E0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6E686C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CE498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8E79ED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C4FC3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0D861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DE7A6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070A649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)7 -&gt; (T)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4C0A30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6</w:t>
            </w:r>
          </w:p>
        </w:tc>
        <w:tc>
          <w:tcPr>
            <w:tcW w:w="2595" w:type="dxa"/>
            <w:gridSpan w:val="2"/>
            <w:shd w:val="clear" w:color="auto" w:fill="auto"/>
            <w:noWrap/>
            <w:vAlign w:val="bottom"/>
            <w:hideMark/>
          </w:tcPr>
          <w:p w14:paraId="5D3C398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A771FD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70E7A3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B2F03C0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21FE0F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052DF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DC0DBF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C40D1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E3619B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84975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AD7CC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98B84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2CE281C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6 -&gt; (G)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8990D5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8</w:t>
            </w:r>
          </w:p>
        </w:tc>
        <w:tc>
          <w:tcPr>
            <w:tcW w:w="2595" w:type="dxa"/>
            <w:gridSpan w:val="2"/>
            <w:shd w:val="clear" w:color="auto" w:fill="auto"/>
            <w:noWrap/>
            <w:vAlign w:val="bottom"/>
            <w:hideMark/>
          </w:tcPr>
          <w:p w14:paraId="72A204A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C99FF3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DFEA5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10322F1F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5AF89E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 C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4B5D9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852DD9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0C0BB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6F29B90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AD1E8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7A311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B9EA5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60D5A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CF1B97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064FAD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CF830E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78A7C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7C8FDA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4B85F7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D1C0D" w:rsidRPr="00AD1C0D" w14:paraId="3ADFB589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466D2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D6A0E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CE6894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CD20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981B4E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05C67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9C17E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4CD93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371CC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F58D94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 -&gt; C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E94A62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47B7F25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D83C2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088BAD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74FB7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A7321DE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344105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332BE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727F80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63572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5140E0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6ACA4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DE03C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 -&gt; 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44570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CC01B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96B60B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 -&gt; AAG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6B0B8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0A5FDD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087CC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FA8677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A96136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E85534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DE73E8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579F9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3B90FFD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B40BF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A3AC37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6883F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9A8FB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 -&gt; 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8921A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DD9F6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-&gt; 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F39C73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 -&gt; G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69BEEF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70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72BEBF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0892A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2EF4A1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FB29F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7AB4087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BD98CE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FF9BB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0048EF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EEA13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2AC311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E5404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DF278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 -&gt; 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FD249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70881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820F99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T -&gt; TA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1535D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88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CBFFE6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vers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8EB7B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A29BCB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39BA4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4E4F5342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FD770F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16236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7759E92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51A3B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A020F0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0742D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9B9D3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 -&gt; K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A93B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323D7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6D7BA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A -&gt; AA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82D01E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0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1AE745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B16E9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stitution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DEC79E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40DBE6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22F5C8A9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439E7F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84B22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9B3E16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DA243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FAB89D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D3409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60B72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5ED05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6AB761" w14:textId="77777777" w:rsidR="00167A55" w:rsidRPr="00167A55" w:rsidRDefault="00167A55" w:rsidP="00167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NAME?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B09B2B3" w14:textId="77777777" w:rsidR="00167A55" w:rsidRPr="00167A55" w:rsidRDefault="00167A55" w:rsidP="00167A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E1921D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02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5332FE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7C0CC9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A758E7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E6CA9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6ECCECF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A1FC6C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19696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9EE701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4ECEA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595A2A7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1BFC9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B6BD4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8D12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CD402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23EB3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G -&gt; GT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D039A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14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E44AAA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53F1E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E751DD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2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E05933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066E2F89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5C6DFB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8288A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FC1B95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F0722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457644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AF078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BFC88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7D267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39258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-&gt; A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628FB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G -&gt; AC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330B5E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3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EC0196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9AF88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63C4B4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22091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5EE8B537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C22597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CFC52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9CB8AF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9DF94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76FBA7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51DD4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A37F0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4D284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450E111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)5 -&gt; (T)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B18FA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6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1E077F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6651F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F62218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2AE2C5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E-100</w:t>
            </w:r>
          </w:p>
        </w:tc>
      </w:tr>
      <w:tr w:rsidR="00AD1C0D" w:rsidRPr="00AD1C0D" w14:paraId="5CB780FF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07CD91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A2417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BB57B5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C48C89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F440D7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C65CE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E8259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F64FB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2C5C2A9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6 -&gt; (A)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6DAD54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85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4349FE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E7CAC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45ABDA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82ACAE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E-285</w:t>
            </w:r>
          </w:p>
        </w:tc>
      </w:tr>
      <w:tr w:rsidR="00AD1C0D" w:rsidRPr="00AD1C0D" w14:paraId="43FF02F8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6DC987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D2FC2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42050F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6CEE3A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A015CC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51451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D4548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BAA7D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7CC5A7D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5 -&gt; (A)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C3C62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10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294CBA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55ECE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86E6A4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EF1240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0E-11</w:t>
            </w:r>
          </w:p>
        </w:tc>
      </w:tr>
      <w:tr w:rsidR="00AD1C0D" w:rsidRPr="00AD1C0D" w14:paraId="58F7A371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921BE4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8EAAD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23D31F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B33A4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6CFBCA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859DC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03855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1FE3A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6C5CB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-&gt; 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32DF8C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 -&gt; AGC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5ACCBE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97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116EA7A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2E45C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538B07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D7EEF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7052EB3B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460FD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DAE3F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167E59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E0163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34C2256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22F62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4A266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B067B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108845C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)6 -&gt; (T)5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6E8C84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49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3B57B9A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F7A63E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556A6A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843139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0E-260</w:t>
            </w:r>
          </w:p>
        </w:tc>
      </w:tr>
      <w:tr w:rsidR="00AD1C0D" w:rsidRPr="00AD1C0D" w14:paraId="13E25588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81727C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5EB69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2B8EC36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EA068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13093BE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4C55C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84727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28F72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799E99E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7 -&gt; (A)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4828A1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7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EF821C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03449C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0FE13A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E44E3C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626D040E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CF803E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BA389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019CEF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250EC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B5CD1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8A373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75DC1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88B89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1E641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 -&gt; 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BF22A5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A -&gt; TT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44EDB4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03E981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P (transition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5E9DA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4D1DE2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0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244BF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2293F83A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B4187A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FE8B4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F31182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794EF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7DD8152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B1544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FC495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977FD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10ACD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4C32AA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E4899F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5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24698C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5EF4A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ADCDB5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5D7CB0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0E-188</w:t>
            </w:r>
          </w:p>
        </w:tc>
      </w:tr>
      <w:tr w:rsidR="00AD1C0D" w:rsidRPr="00AD1C0D" w14:paraId="44A0BE1C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1A67D2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1BD78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62701E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818BF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1E30BF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E4E29D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A8F32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85004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146866D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7 -&gt; (A)6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3EA8D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33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72E00C4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450220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A6F4DC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B07C86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AD1C0D" w:rsidRPr="00AD1C0D" w14:paraId="13F099EA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5AA211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C394C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C2F0C4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F5E66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B95515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5D5DF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EB199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415A3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1E2E0DA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)5 -&gt; (T)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7CF73B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06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C96694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1528F8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75A199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694C25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E-125</w:t>
            </w:r>
          </w:p>
        </w:tc>
      </w:tr>
      <w:tr w:rsidR="00AD1C0D" w:rsidRPr="00AD1C0D" w14:paraId="4BBA88DB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4D67B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90E32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566F27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70618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75B190C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DC850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2E822B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881FF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273F38F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5 -&gt; (A)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F7A688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8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609C1D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5F108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D0AE63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62D87AA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0E-69</w:t>
            </w:r>
          </w:p>
        </w:tc>
      </w:tr>
      <w:tr w:rsidR="00AD1C0D" w:rsidRPr="00AD1C0D" w14:paraId="6ABAA10D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E211C6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4AF23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13AB8D7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D1E4E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348234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7D2F3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88DFB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FC648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00A9FE25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5 -&gt; (A)4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487762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8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2BCCB68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82F76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65AF06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9C5221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0E-69</w:t>
            </w:r>
          </w:p>
        </w:tc>
      </w:tr>
      <w:tr w:rsidR="00AD1C0D" w:rsidRPr="00AD1C0D" w14:paraId="05EAEF23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4C16CD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79CE1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6AE3717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83BAE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02A68C2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5AC81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BC29F4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A2343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71B9A26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3 -&gt; (G)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999333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054FD74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0254B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6B7A05B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3393D21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E-157</w:t>
            </w:r>
          </w:p>
        </w:tc>
      </w:tr>
      <w:tr w:rsidR="00AD1C0D" w:rsidRPr="00AD1C0D" w14:paraId="70AE8D60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0E4C48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53DBA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morphism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431DD455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678BBB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2168876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1E9D82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8D551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805935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01" w:type="dxa"/>
            <w:gridSpan w:val="2"/>
            <w:shd w:val="clear" w:color="auto" w:fill="auto"/>
            <w:noWrap/>
            <w:vAlign w:val="bottom"/>
            <w:hideMark/>
          </w:tcPr>
          <w:p w14:paraId="38F3525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3 -&gt; (G)2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9AAC199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1</w:t>
            </w: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56D1FD4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etion (tandem repeat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0EF29F8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me Shift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229F56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80%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B71508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E-157</w:t>
            </w:r>
          </w:p>
        </w:tc>
      </w:tr>
      <w:tr w:rsidR="00AD1C0D" w:rsidRPr="00AD1C0D" w14:paraId="1249675E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37298E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tructural protein 1 C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61C27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576D5D1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A093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5612B9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D3510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D819FD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169CB56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AA869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2F97132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678630E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137CEC6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85D68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B82D75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8C4BE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D1C0D" w:rsidRPr="00AD1C0D" w14:paraId="601C4E4B" w14:textId="77777777" w:rsidTr="00AD1C0D">
        <w:trPr>
          <w:trHeight w:val="288"/>
        </w:trPr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50F3154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structural protein 2 CD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E4357D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S</w:t>
            </w:r>
          </w:p>
        </w:tc>
        <w:tc>
          <w:tcPr>
            <w:tcW w:w="857" w:type="dxa"/>
            <w:shd w:val="clear" w:color="auto" w:fill="auto"/>
            <w:noWrap/>
            <w:vAlign w:val="bottom"/>
            <w:hideMark/>
          </w:tcPr>
          <w:p w14:paraId="17E4CB50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5879CE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0</w:t>
            </w:r>
          </w:p>
        </w:tc>
        <w:tc>
          <w:tcPr>
            <w:tcW w:w="670" w:type="dxa"/>
            <w:shd w:val="clear" w:color="auto" w:fill="auto"/>
            <w:noWrap/>
            <w:vAlign w:val="bottom"/>
            <w:hideMark/>
          </w:tcPr>
          <w:p w14:paraId="4045A116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41AD3F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7A5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A02513" w14:textId="77777777" w:rsidR="00167A55" w:rsidRPr="00167A55" w:rsidRDefault="00167A55" w:rsidP="00167A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BB25EB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AA5DF3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EE2E1E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1007431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  <w:shd w:val="clear" w:color="auto" w:fill="auto"/>
            <w:noWrap/>
            <w:vAlign w:val="bottom"/>
            <w:hideMark/>
          </w:tcPr>
          <w:p w14:paraId="69765497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B98080F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27A142C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64A509" w14:textId="77777777" w:rsidR="00167A55" w:rsidRPr="00167A55" w:rsidRDefault="00167A55" w:rsidP="00167A5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D1B631D" w14:textId="38F46F2F" w:rsidR="00167A55" w:rsidRDefault="00167A55"/>
    <w:p w14:paraId="145A330C" w14:textId="63650616" w:rsidR="00167A55" w:rsidRDefault="00167A55"/>
    <w:sectPr w:rsidR="00167A55" w:rsidSect="00AD1C0D">
      <w:pgSz w:w="15840" w:h="12240" w:orient="landscape"/>
      <w:pgMar w:top="90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E2"/>
    <w:rsid w:val="000F732E"/>
    <w:rsid w:val="001019E2"/>
    <w:rsid w:val="00167A55"/>
    <w:rsid w:val="00280403"/>
    <w:rsid w:val="002B3498"/>
    <w:rsid w:val="00506E15"/>
    <w:rsid w:val="005271E3"/>
    <w:rsid w:val="00793BB5"/>
    <w:rsid w:val="00AD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210AD"/>
  <w15:chartTrackingRefBased/>
  <w15:docId w15:val="{9C2B41E3-9217-4B7F-A66B-25CC60D2E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67A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7A55"/>
    <w:rPr>
      <w:color w:val="954F72"/>
      <w:u w:val="single"/>
    </w:rPr>
  </w:style>
  <w:style w:type="paragraph" w:customStyle="1" w:styleId="msonormal0">
    <w:name w:val="msonormal"/>
    <w:basedOn w:val="Normal"/>
    <w:rsid w:val="00167A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066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tope Oluwasegun Cephas FALEYE</dc:creator>
  <cp:keywords/>
  <dc:description/>
  <cp:lastModifiedBy>Temitope Oluwasegun Cephas FALEYE</cp:lastModifiedBy>
  <cp:revision>8</cp:revision>
  <dcterms:created xsi:type="dcterms:W3CDTF">2022-12-01T00:33:00Z</dcterms:created>
  <dcterms:modified xsi:type="dcterms:W3CDTF">2022-12-09T18:48:00Z</dcterms:modified>
</cp:coreProperties>
</file>